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EF8CB" w14:textId="7D48A7B8" w:rsidR="007D6095" w:rsidRPr="007D6095" w:rsidRDefault="007D6095" w:rsidP="007D6095">
      <w:pPr>
        <w:spacing w:line="480" w:lineRule="auto"/>
        <w:rPr>
          <w:rFonts w:ascii="Times New Roman" w:eastAsia="Times New Roman" w:hAnsi="Times New Roman" w:cs="Times New Roman"/>
          <w:i/>
          <w:iCs/>
          <w:u w:val="single"/>
        </w:rPr>
      </w:pPr>
      <w:r w:rsidRPr="007D6095">
        <w:rPr>
          <w:rFonts w:ascii="Times New Roman" w:eastAsia="Times New Roman" w:hAnsi="Times New Roman" w:cs="Times New Roman"/>
          <w:i/>
          <w:iCs/>
          <w:u w:val="single"/>
        </w:rPr>
        <w:t>Multivariable model construction</w:t>
      </w:r>
    </w:p>
    <w:p w14:paraId="66450961" w14:textId="3F1D1DBB" w:rsidR="00775A16" w:rsidRDefault="00000000" w:rsidP="007D6095">
      <w:pPr>
        <w:spacing w:line="480" w:lineRule="auto"/>
        <w:rPr>
          <w:rFonts w:ascii="Times New Roman" w:eastAsia="Times New Roman" w:hAnsi="Times New Roman" w:cs="Times New Roman"/>
        </w:rPr>
      </w:pPr>
      <w:r w:rsidRPr="00185284">
        <w:rPr>
          <w:rFonts w:ascii="Times New Roman" w:eastAsia="Times New Roman" w:hAnsi="Times New Roman" w:cs="Times New Roman"/>
        </w:rPr>
        <w:t>Multivariable models for both survival and CAV analys</w:t>
      </w:r>
      <w:r w:rsidR="004307B9">
        <w:rPr>
          <w:rFonts w:ascii="Times New Roman" w:eastAsia="Times New Roman" w:hAnsi="Times New Roman" w:cs="Times New Roman"/>
        </w:rPr>
        <w:t>e</w:t>
      </w:r>
      <w:r w:rsidRPr="00185284">
        <w:rPr>
          <w:rFonts w:ascii="Times New Roman" w:eastAsia="Times New Roman" w:hAnsi="Times New Roman" w:cs="Times New Roman"/>
        </w:rPr>
        <w:t xml:space="preserve">s were created using </w:t>
      </w:r>
      <w:r w:rsidR="007D6095">
        <w:rPr>
          <w:rFonts w:ascii="Times New Roman" w:eastAsia="Times New Roman" w:hAnsi="Times New Roman" w:cs="Times New Roman"/>
        </w:rPr>
        <w:t xml:space="preserve">the following </w:t>
      </w:r>
      <w:r w:rsidRPr="00185284">
        <w:rPr>
          <w:rFonts w:ascii="Times New Roman" w:eastAsia="Times New Roman" w:hAnsi="Times New Roman" w:cs="Times New Roman"/>
        </w:rPr>
        <w:t>clinically relevant covariables</w:t>
      </w:r>
      <w:r w:rsidR="007D6095">
        <w:rPr>
          <w:rFonts w:ascii="Times New Roman" w:eastAsia="Times New Roman" w:hAnsi="Times New Roman" w:cs="Times New Roman"/>
        </w:rPr>
        <w:t xml:space="preserve">: </w:t>
      </w:r>
      <w:r w:rsidR="007D6095" w:rsidRPr="007D6095">
        <w:rPr>
          <w:rFonts w:ascii="Times New Roman" w:eastAsia="Times New Roman" w:hAnsi="Times New Roman" w:cs="Times New Roman"/>
        </w:rPr>
        <w:t>recipient age, sex, race</w:t>
      </w:r>
      <w:r w:rsidR="00FB0781">
        <w:rPr>
          <w:rFonts w:ascii="Times New Roman" w:eastAsia="Times New Roman" w:hAnsi="Times New Roman" w:cs="Times New Roman"/>
        </w:rPr>
        <w:t xml:space="preserve"> and ethnicity</w:t>
      </w:r>
      <w:r w:rsidR="007D6095" w:rsidRPr="007D6095">
        <w:rPr>
          <w:rFonts w:ascii="Times New Roman" w:eastAsia="Times New Roman" w:hAnsi="Times New Roman" w:cs="Times New Roman"/>
        </w:rPr>
        <w:t>, weight, history of diabetes and cigarette use, heart failure etiology, transplant period, highest educational level, insurance type, ECMO, IABP, inotrope, VAD/TAH, and ventilator use at the time of registration, end acuity status, days on waitlist, annual HTx center volume, donor age, sex, race</w:t>
      </w:r>
      <w:r w:rsidR="00FB0781">
        <w:rPr>
          <w:rFonts w:ascii="Times New Roman" w:eastAsia="Times New Roman" w:hAnsi="Times New Roman" w:cs="Times New Roman"/>
        </w:rPr>
        <w:t xml:space="preserve"> and ethnicity</w:t>
      </w:r>
      <w:r w:rsidR="007D6095" w:rsidRPr="007D6095">
        <w:rPr>
          <w:rFonts w:ascii="Times New Roman" w:eastAsia="Times New Roman" w:hAnsi="Times New Roman" w:cs="Times New Roman"/>
        </w:rPr>
        <w:t>, weight, history of hypertension, cigarette use (&gt;20 pack-years), and diabetes, cause of death, ischemic time, HLA mismatch, IL-2, polyclonal ALG/ATG, and steroid induction use.</w:t>
      </w:r>
      <w:r w:rsidR="007D6095">
        <w:rPr>
          <w:rFonts w:ascii="Times New Roman" w:eastAsia="Times New Roman" w:hAnsi="Times New Roman" w:cs="Times New Roman"/>
        </w:rPr>
        <w:t xml:space="preserve"> For survival models, total HLA mismatch was utilized, whereas for CAV models, HLA-A, -B, and -DR loci mismatch were used. </w:t>
      </w:r>
      <w:r w:rsidRPr="00185284">
        <w:rPr>
          <w:rFonts w:ascii="Times New Roman" w:eastAsia="Times New Roman" w:hAnsi="Times New Roman" w:cs="Times New Roman"/>
        </w:rPr>
        <w:t xml:space="preserve">All covariables with a p-value less than 0.10 in a univariable model were entered into the multivariable model. The final adjusted model was created using a backward stepwise elimination method until all covariables had a p-value of less than 0.05. </w:t>
      </w:r>
    </w:p>
    <w:p w14:paraId="698E6479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0BCA7E77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13BA1CD2" w14:textId="77777777" w:rsidR="00FC6351" w:rsidRDefault="00FC6351" w:rsidP="00FC6351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</w:p>
    <w:p w14:paraId="65F05A03" w14:textId="3BD3AFAA" w:rsidR="00FC6351" w:rsidRPr="00A31FCC" w:rsidRDefault="00FC6351" w:rsidP="00FC6351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A31FCC">
        <w:rPr>
          <w:rFonts w:ascii="Times New Roman" w:eastAsia="Times New Roman" w:hAnsi="Times New Roman" w:cs="Times New Roman"/>
          <w:i/>
          <w:iCs/>
        </w:rPr>
        <w:t>Data statement</w:t>
      </w:r>
    </w:p>
    <w:p w14:paraId="479CCD55" w14:textId="368F3CA7" w:rsidR="007D6095" w:rsidRDefault="00FC6351" w:rsidP="007D609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Pr="00A31FCC">
        <w:rPr>
          <w:rFonts w:ascii="Times New Roman" w:eastAsia="Times New Roman" w:hAnsi="Times New Roman" w:cs="Times New Roman"/>
        </w:rPr>
        <w:t xml:space="preserve">The data underlying this article was provided by </w:t>
      </w:r>
      <w:r>
        <w:rPr>
          <w:rFonts w:ascii="Times New Roman" w:eastAsia="Times New Roman" w:hAnsi="Times New Roman" w:cs="Times New Roman"/>
        </w:rPr>
        <w:t>UNOS</w:t>
      </w:r>
      <w:r w:rsidRPr="00A31FCC">
        <w:rPr>
          <w:rFonts w:ascii="Times New Roman" w:eastAsia="Times New Roman" w:hAnsi="Times New Roman" w:cs="Times New Roman"/>
        </w:rPr>
        <w:t>. Requests to access this data should be directed to UNOS.</w:t>
      </w:r>
      <w:r w:rsidR="00E47AB0">
        <w:rPr>
          <w:rFonts w:ascii="Times New Roman" w:eastAsia="Times New Roman" w:hAnsi="Times New Roman" w:cs="Times New Roman"/>
        </w:rPr>
        <w:t xml:space="preserve"> </w:t>
      </w:r>
    </w:p>
    <w:p w14:paraId="0D4E6F56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4F46C7D6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2E6105D2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680B1F21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021F824C" w14:textId="77777777" w:rsidR="00903237" w:rsidRDefault="00903237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0E6732EA" w14:textId="77777777" w:rsidR="00903237" w:rsidRDefault="00903237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5D474B96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1C4E832A" w14:textId="77777777" w:rsidR="007D6095" w:rsidRDefault="007D6095" w:rsidP="007D6095">
      <w:pPr>
        <w:spacing w:line="480" w:lineRule="auto"/>
        <w:rPr>
          <w:rFonts w:ascii="Times New Roman" w:eastAsia="Times New Roman" w:hAnsi="Times New Roman" w:cs="Times New Roman"/>
        </w:rPr>
      </w:pPr>
    </w:p>
    <w:p w14:paraId="72E8DDFA" w14:textId="4C3FC93F" w:rsidR="00775A16" w:rsidRDefault="007D6095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2s8eyo1" w:colFirst="0" w:colLast="0"/>
      <w:bookmarkEnd w:id="0"/>
      <w:r>
        <w:rPr>
          <w:rFonts w:ascii="Times New Roman" w:eastAsia="Times New Roman" w:hAnsi="Times New Roman" w:cs="Times New Roman"/>
          <w:b/>
          <w:u w:val="single"/>
        </w:rPr>
        <w:lastRenderedPageBreak/>
        <w:t>Supplementary Table S1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Recipient demographics</w:t>
      </w:r>
    </w:p>
    <w:tbl>
      <w:tblPr>
        <w:tblStyle w:val="a"/>
        <w:tblW w:w="108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1455"/>
        <w:gridCol w:w="1455"/>
        <w:gridCol w:w="1455"/>
        <w:gridCol w:w="1455"/>
        <w:gridCol w:w="1455"/>
      </w:tblGrid>
      <w:tr w:rsidR="00775A16" w14:paraId="51349EEA" w14:textId="77777777">
        <w:trPr>
          <w:trHeight w:val="420"/>
          <w:jc w:val="center"/>
        </w:trPr>
        <w:tc>
          <w:tcPr>
            <w:tcW w:w="3570" w:type="dxa"/>
          </w:tcPr>
          <w:p w14:paraId="6A98A891" w14:textId="77777777" w:rsidR="00775A16" w:rsidRDefault="00775A16">
            <w:pPr>
              <w:widowControl w:val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7C07A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5BF0078C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33,977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E702F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  <w:p w14:paraId="1C028B40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,345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4D75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  <w:p w14:paraId="56E6DEB4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4,331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A8A0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  <w:p w14:paraId="338D812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,590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FF2D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</w:tr>
      <w:tr w:rsidR="00775A16" w14:paraId="0321B203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4B4D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B014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49-63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A05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41-60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28D5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42-60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5D8E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44-62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D2D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65268ECF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C9E6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(male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47D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A275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2CAE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08A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72E6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0405AE52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9051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233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5±17.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63EE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6±18.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5E9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1±16.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1C2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3±14.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C948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71F384CB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2720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DE5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±4.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FEF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±5.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9B15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9±4.8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3B95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±4.3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C3D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0D9155E4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9923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tiology</w:t>
            </w:r>
          </w:p>
          <w:p w14:paraId="4FD9BEF0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IDCM</w:t>
            </w:r>
          </w:p>
          <w:p w14:paraId="6F7ED440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CM</w:t>
            </w:r>
          </w:p>
          <w:p w14:paraId="6FA19DFF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CM</w:t>
            </w:r>
          </w:p>
          <w:p w14:paraId="26373E7E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CM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2F2E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CFD586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%</w:t>
            </w:r>
          </w:p>
          <w:p w14:paraId="243F390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%</w:t>
            </w:r>
          </w:p>
          <w:p w14:paraId="287C19CA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  <w:p w14:paraId="3BF6161A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B45E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A65A95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5%</w:t>
            </w:r>
          </w:p>
          <w:p w14:paraId="63EDD73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%</w:t>
            </w:r>
          </w:p>
          <w:p w14:paraId="3665ADE6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%</w:t>
            </w:r>
          </w:p>
          <w:p w14:paraId="75CD1962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B3B8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228212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%</w:t>
            </w:r>
          </w:p>
          <w:p w14:paraId="2CE4B96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%</w:t>
            </w:r>
          </w:p>
          <w:p w14:paraId="5DA9FF48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  <w:p w14:paraId="5DB35CF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B06B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D9C00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%</w:t>
            </w:r>
          </w:p>
          <w:p w14:paraId="78A9A1F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%</w:t>
            </w:r>
          </w:p>
          <w:p w14:paraId="1EB85D1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%</w:t>
            </w:r>
          </w:p>
          <w:p w14:paraId="21D7669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5E2A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0F82B929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3F67" w14:textId="7551A2BE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diabet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2DFA" w14:textId="57DD4FEE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CEAD" w14:textId="60502F81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8A41" w14:textId="7F3B641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BD6D" w14:textId="247BCCB4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C1F5" w14:textId="3C68E318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6B4448D4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63DA" w14:textId="1EDCD10F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cigarette us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69FA" w14:textId="184CEEEA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761D" w14:textId="5A763EE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E54A" w14:textId="05581118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2EE8" w14:textId="1E946BC9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7132" w14:textId="3EF7BBFC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495DBAD7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B5CD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st educational level</w:t>
            </w:r>
          </w:p>
          <w:p w14:paraId="4ABE64B2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gh school or below</w:t>
            </w:r>
          </w:p>
          <w:p w14:paraId="0529D7BC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llege or abov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FD52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140B34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%</w:t>
            </w:r>
          </w:p>
          <w:p w14:paraId="4CFEB09E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785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784EE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3%</w:t>
            </w:r>
          </w:p>
          <w:p w14:paraId="3577692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EAD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25D109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5%</w:t>
            </w:r>
          </w:p>
          <w:p w14:paraId="5BD1101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7F84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3C2EA42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%</w:t>
            </w:r>
          </w:p>
          <w:p w14:paraId="07A1B0D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A07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0FA5E040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9A21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rance type</w:t>
            </w:r>
          </w:p>
          <w:p w14:paraId="3C86BD87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caid or donation</w:t>
            </w:r>
          </w:p>
          <w:p w14:paraId="1821C035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care or other govt. sponsored</w:t>
            </w:r>
          </w:p>
          <w:p w14:paraId="61D774C3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rivate or self-funded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4FEF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B2374D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%</w:t>
            </w:r>
          </w:p>
          <w:p w14:paraId="120056A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%</w:t>
            </w:r>
          </w:p>
          <w:p w14:paraId="3208D15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781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336F8F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%</w:t>
            </w:r>
          </w:p>
          <w:p w14:paraId="684BB34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7%</w:t>
            </w:r>
          </w:p>
          <w:p w14:paraId="3B29FEE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397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1A57A2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%</w:t>
            </w:r>
          </w:p>
          <w:p w14:paraId="5DA0ADAD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%</w:t>
            </w:r>
          </w:p>
          <w:p w14:paraId="7833BF27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3E4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17984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3%</w:t>
            </w:r>
          </w:p>
          <w:p w14:paraId="4B3A2F04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%</w:t>
            </w:r>
          </w:p>
          <w:p w14:paraId="122A880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D9F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35D6CE3B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A7BA" w14:textId="51747166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MO</w:t>
            </w:r>
            <w:r w:rsidR="00EC31CC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786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5F49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5920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DFC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26F2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316E1" w14:paraId="5AB1EF89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8FBE" w14:textId="7B2F40D3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ABP</w:t>
            </w:r>
            <w:r w:rsidR="00EC31CC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2B7D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2E7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F6E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F98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213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5AA06B2B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3475" w14:textId="5ED6D8A2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trope use</w:t>
            </w:r>
            <w:r w:rsidR="00EC31CC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569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339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823E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575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B39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7AED4B8D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486E" w14:textId="7341B3F6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D/TAH</w:t>
            </w:r>
            <w:r w:rsidR="00EC31CC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8ECF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75C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910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F6A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76D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3414F289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5B54" w14:textId="3AA1E0E6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ilator</w:t>
            </w:r>
            <w:r w:rsidR="00EC31CC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9024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7AD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41B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67B0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A7ED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320FF680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EBFC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 on WL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FBB7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(20-248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54C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 (19-228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149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15-201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AFB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11-134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9E34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2CC48A54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6C1C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ity status at transplant</w:t>
            </w:r>
          </w:p>
          <w:p w14:paraId="61CD4FF4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Low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1C811F21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u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25BB7421" w14:textId="20940683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  High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9B0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AACB77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%</w:t>
            </w:r>
          </w:p>
          <w:p w14:paraId="5F4C5F3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%</w:t>
            </w:r>
          </w:p>
          <w:p w14:paraId="2362D48E" w14:textId="0FEE53D2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6.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CA8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7969CD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%</w:t>
            </w:r>
          </w:p>
          <w:p w14:paraId="08DCD65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%</w:t>
            </w:r>
          </w:p>
          <w:p w14:paraId="218118C4" w14:textId="1B175445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4.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A94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536E0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%</w:t>
            </w:r>
          </w:p>
          <w:p w14:paraId="77AFC1F9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%</w:t>
            </w:r>
          </w:p>
          <w:p w14:paraId="709FCE1F" w14:textId="2CB174B4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2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F1FC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0E2D29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%</w:t>
            </w:r>
          </w:p>
          <w:p w14:paraId="45E744DA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%</w:t>
            </w:r>
          </w:p>
          <w:p w14:paraId="3DB380EF" w14:textId="5449398F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3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2C77" w14:textId="1831FF0A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&lt;0.001</w:t>
            </w:r>
          </w:p>
        </w:tc>
      </w:tr>
      <w:tr w:rsidR="009316E1" w14:paraId="0DACBEC1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DF2D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lant period</w:t>
            </w:r>
          </w:p>
          <w:p w14:paraId="35AB9232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000-2007</w:t>
            </w:r>
          </w:p>
          <w:p w14:paraId="121461A2" w14:textId="77777777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008-2015</w:t>
            </w:r>
          </w:p>
          <w:p w14:paraId="73B4DB66" w14:textId="32F232AF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016-2023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2B35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795C9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%</w:t>
            </w:r>
          </w:p>
          <w:p w14:paraId="4DE283AB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%</w:t>
            </w:r>
          </w:p>
          <w:p w14:paraId="7C51C42C" w14:textId="05E21D6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A992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0C25DF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%</w:t>
            </w:r>
          </w:p>
          <w:p w14:paraId="3715C21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%</w:t>
            </w:r>
          </w:p>
          <w:p w14:paraId="67DFD061" w14:textId="58C2C8C9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B337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F129E9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4%</w:t>
            </w:r>
          </w:p>
          <w:p w14:paraId="25E19CD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%</w:t>
            </w:r>
          </w:p>
          <w:p w14:paraId="104A17F2" w14:textId="5B4A0193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43B6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D178C1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%</w:t>
            </w:r>
          </w:p>
          <w:p w14:paraId="06126393" w14:textId="7777777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%</w:t>
            </w:r>
          </w:p>
          <w:p w14:paraId="05855850" w14:textId="0A82C19E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ADC8" w14:textId="554A7B40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6C6A8DB0" w14:textId="77777777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9A61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 HTx center volume</w:t>
            </w:r>
          </w:p>
          <w:p w14:paraId="6F713574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Low (&lt;15)</w:t>
            </w:r>
          </w:p>
          <w:p w14:paraId="651CA883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um (15-35)</w:t>
            </w:r>
          </w:p>
          <w:p w14:paraId="69F53B5F" w14:textId="17798FB8" w:rsidR="009316E1" w:rsidRDefault="009316E1" w:rsidP="009316E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gh (&gt;35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4F6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72CA4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%</w:t>
            </w:r>
          </w:p>
          <w:p w14:paraId="52C81E0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5%</w:t>
            </w:r>
          </w:p>
          <w:p w14:paraId="7FF39FA6" w14:textId="6233D604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467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EB575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9%</w:t>
            </w:r>
          </w:p>
          <w:p w14:paraId="3181AEE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6%</w:t>
            </w:r>
          </w:p>
          <w:p w14:paraId="404091F9" w14:textId="571F5364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191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035C0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%</w:t>
            </w:r>
          </w:p>
          <w:p w14:paraId="0EEF5BD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%</w:t>
            </w:r>
          </w:p>
          <w:p w14:paraId="082CE23D" w14:textId="0FA3A113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187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2165E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%</w:t>
            </w:r>
          </w:p>
          <w:p w14:paraId="1D4FAB0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6%</w:t>
            </w:r>
          </w:p>
          <w:p w14:paraId="3CEFFD66" w14:textId="14622B67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1795" w14:textId="1527D6CD" w:rsidR="009316E1" w:rsidRDefault="009316E1" w:rsidP="009316E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9705C86" w14:textId="675A48DD" w:rsidR="00775A16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BMI (body mass index), ECMO (extracorporeal membrane oxygenation), HCM (hypertrophic cardiomyopathy), </w:t>
      </w:r>
      <w:r w:rsidR="009316E1">
        <w:rPr>
          <w:rFonts w:ascii="Times New Roman" w:eastAsia="Times New Roman" w:hAnsi="Times New Roman" w:cs="Times New Roman"/>
        </w:rPr>
        <w:t xml:space="preserve">HTx (heart transplant), </w:t>
      </w:r>
      <w:r>
        <w:rPr>
          <w:rFonts w:ascii="Times New Roman" w:eastAsia="Times New Roman" w:hAnsi="Times New Roman" w:cs="Times New Roman"/>
        </w:rPr>
        <w:t>IABP (intra-aortic balloon pump), ICM (ischemic cardiomyopathy), NIDCM (nonischemic dilated cardiomyopathy), RCM (restrictive cardiomyopathy), TAH (total artificial heart), VAD (ventricular assist device), WL (waitlist).</w:t>
      </w:r>
    </w:p>
    <w:p w14:paraId="2C2A489B" w14:textId="2488B492" w:rsidR="00EC31CC" w:rsidRDefault="00EC31C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At listing</w:t>
      </w:r>
    </w:p>
    <w:p w14:paraId="7A83F281" w14:textId="77777777" w:rsidR="00775A16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Allocation status of 2 (1999-2018) and 5 and 6 (2018-Present)</w:t>
      </w:r>
    </w:p>
    <w:p w14:paraId="32FB28BD" w14:textId="77777777" w:rsidR="00775A16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Allocation status of 1B (1999-2018) and 4 (2018-Present)</w:t>
      </w:r>
    </w:p>
    <w:p w14:paraId="6856A776" w14:textId="77777777" w:rsidR="00775A16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Allocation status of 1A (1999-2018) and 1, 2, and 3 (2018-Present)</w:t>
      </w:r>
    </w:p>
    <w:p w14:paraId="5F633AAC" w14:textId="77777777" w:rsidR="00775A16" w:rsidRDefault="00000000">
      <w:pPr>
        <w:spacing w:line="47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CCECC65" w14:textId="77777777" w:rsidR="00775A16" w:rsidRDefault="00775A16">
      <w:pPr>
        <w:spacing w:line="479" w:lineRule="auto"/>
        <w:rPr>
          <w:rFonts w:ascii="Times New Roman" w:eastAsia="Times New Roman" w:hAnsi="Times New Roman" w:cs="Times New Roman"/>
        </w:rPr>
      </w:pPr>
    </w:p>
    <w:p w14:paraId="77ADC293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33EDF180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4825853B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02049B87" w14:textId="77777777" w:rsidR="007D6095" w:rsidRDefault="007D6095">
      <w:pPr>
        <w:spacing w:line="479" w:lineRule="auto"/>
        <w:rPr>
          <w:rFonts w:ascii="Times New Roman" w:eastAsia="Times New Roman" w:hAnsi="Times New Roman" w:cs="Times New Roman"/>
        </w:rPr>
      </w:pPr>
    </w:p>
    <w:p w14:paraId="2E71A3FE" w14:textId="77777777" w:rsidR="007D6095" w:rsidRDefault="007D6095">
      <w:pPr>
        <w:spacing w:line="479" w:lineRule="auto"/>
        <w:rPr>
          <w:rFonts w:ascii="Times New Roman" w:eastAsia="Times New Roman" w:hAnsi="Times New Roman" w:cs="Times New Roman"/>
        </w:rPr>
      </w:pPr>
    </w:p>
    <w:p w14:paraId="39330A9E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400089A8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3D9C19C9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79CE1B99" w14:textId="77777777" w:rsidR="00513B4A" w:rsidRDefault="00513B4A">
      <w:pPr>
        <w:spacing w:line="479" w:lineRule="auto"/>
        <w:rPr>
          <w:rFonts w:ascii="Times New Roman" w:eastAsia="Times New Roman" w:hAnsi="Times New Roman" w:cs="Times New Roman"/>
        </w:rPr>
      </w:pPr>
    </w:p>
    <w:p w14:paraId="24843ED2" w14:textId="66458E5A" w:rsidR="00775A16" w:rsidRDefault="007D6095">
      <w:pPr>
        <w:spacing w:line="47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Supplementary Table S2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onor and </w:t>
      </w:r>
      <w:r w:rsidR="00151381">
        <w:rPr>
          <w:rFonts w:ascii="Times New Roman" w:eastAsia="Times New Roman" w:hAnsi="Times New Roman" w:cs="Times New Roman"/>
        </w:rPr>
        <w:t>donor-recipient</w:t>
      </w:r>
      <w:r>
        <w:rPr>
          <w:rFonts w:ascii="Times New Roman" w:eastAsia="Times New Roman" w:hAnsi="Times New Roman" w:cs="Times New Roman"/>
        </w:rPr>
        <w:t xml:space="preserve"> matching data</w:t>
      </w:r>
    </w:p>
    <w:tbl>
      <w:tblPr>
        <w:tblStyle w:val="a0"/>
        <w:tblW w:w="9817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96"/>
        <w:gridCol w:w="1297"/>
        <w:gridCol w:w="1283"/>
        <w:gridCol w:w="1283"/>
        <w:gridCol w:w="1283"/>
        <w:gridCol w:w="1675"/>
      </w:tblGrid>
      <w:tr w:rsidR="00775A16" w14:paraId="366DBABA" w14:textId="77777777" w:rsidTr="006E4EFD">
        <w:trPr>
          <w:trHeight w:val="720"/>
        </w:trPr>
        <w:tc>
          <w:tcPr>
            <w:tcW w:w="2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AC926" w14:textId="77777777" w:rsidR="00775A16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29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5587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49E4E1A7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33,977)</w:t>
            </w:r>
          </w:p>
        </w:tc>
        <w:tc>
          <w:tcPr>
            <w:tcW w:w="128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9F31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  <w:p w14:paraId="753502F3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,345)</w:t>
            </w:r>
          </w:p>
        </w:tc>
        <w:tc>
          <w:tcPr>
            <w:tcW w:w="128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10B4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  <w:p w14:paraId="75F07692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4,331)</w:t>
            </w:r>
          </w:p>
        </w:tc>
        <w:tc>
          <w:tcPr>
            <w:tcW w:w="128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AD30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  <w:p w14:paraId="4C5DBE83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,590)</w:t>
            </w:r>
          </w:p>
        </w:tc>
        <w:tc>
          <w:tcPr>
            <w:tcW w:w="16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8AA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</w:tr>
      <w:tr w:rsidR="00775A16" w14:paraId="721363BC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42CB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3BB1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22-4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B5E4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23-4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B55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22-4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5EFC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22-4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D2F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0AEAFDEA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15DC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(male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8EC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6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8438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31F6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5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6723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9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691A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60CDD29C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D3BB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A75F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1±19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935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±19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7AC6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4±18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D5AC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6±17.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F5DD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5BDBAAB4" w14:textId="77777777" w:rsidTr="006E4EFD">
        <w:trPr>
          <w:trHeight w:val="300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94C5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2B32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±5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1100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±6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264E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8±5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8176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±5.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60EA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314AAC71" w14:textId="77777777" w:rsidTr="006E4EFD">
        <w:trPr>
          <w:trHeight w:val="300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4A5A" w14:textId="2C46BAB4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</w:t>
            </w:r>
            <w:r w:rsidR="00FB0781">
              <w:rPr>
                <w:rFonts w:ascii="Times New Roman" w:eastAsia="Times New Roman" w:hAnsi="Times New Roman" w:cs="Times New Roman"/>
              </w:rPr>
              <w:t xml:space="preserve"> and ethnicity</w:t>
            </w:r>
          </w:p>
          <w:p w14:paraId="7F9D4E7C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  <w:p w14:paraId="50D8EB8C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lack</w:t>
            </w:r>
          </w:p>
          <w:p w14:paraId="2CD1477B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spanic</w:t>
            </w:r>
          </w:p>
          <w:p w14:paraId="235BB394" w14:textId="73B0098E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sia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7E8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E2CBB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6%</w:t>
            </w:r>
          </w:p>
          <w:p w14:paraId="50AD821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%</w:t>
            </w:r>
          </w:p>
          <w:p w14:paraId="2B65AEE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%</w:t>
            </w:r>
          </w:p>
          <w:p w14:paraId="1004F6A1" w14:textId="76F3FDB4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D32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A98D9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%</w:t>
            </w:r>
          </w:p>
          <w:p w14:paraId="16AA589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%</w:t>
            </w:r>
          </w:p>
          <w:p w14:paraId="201648B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%</w:t>
            </w:r>
          </w:p>
          <w:p w14:paraId="29764B5E" w14:textId="11EF76FC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5C5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484C2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%</w:t>
            </w:r>
          </w:p>
          <w:p w14:paraId="449F45D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%</w:t>
            </w:r>
          </w:p>
          <w:p w14:paraId="2D484897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%</w:t>
            </w:r>
          </w:p>
          <w:p w14:paraId="3A361690" w14:textId="491594C2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B06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93C4F7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%</w:t>
            </w:r>
          </w:p>
          <w:p w14:paraId="35F8335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%</w:t>
            </w:r>
          </w:p>
          <w:p w14:paraId="0DD7458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%</w:t>
            </w:r>
          </w:p>
          <w:p w14:paraId="480C5BBE" w14:textId="16936EF1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622A" w14:textId="3113C2AF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593CFCB4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8FFD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hypertens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932A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52DA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4F90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140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9D7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70BC4BF5" w14:textId="77777777" w:rsidTr="006E4EFD">
        <w:trPr>
          <w:trHeight w:val="465"/>
        </w:trPr>
        <w:tc>
          <w:tcPr>
            <w:tcW w:w="299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1207" w14:textId="3EE395F5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diabet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7434" w14:textId="3BFCA6E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CAAE" w14:textId="669BD005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3C3E" w14:textId="0288436F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F7DB" w14:textId="408FB73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6486" w14:textId="6474942B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9316E1" w14:paraId="67CF9271" w14:textId="77777777" w:rsidTr="006E4EFD">
        <w:trPr>
          <w:trHeight w:val="240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65C0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cigarette use (&gt;20PY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40D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DDA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716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FBF8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2F7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1A80E7F4" w14:textId="77777777" w:rsidTr="006E4EFD">
        <w:trPr>
          <w:trHeight w:val="1050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5D81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 of death</w:t>
            </w:r>
          </w:p>
          <w:p w14:paraId="12500D96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noxia</w:t>
            </w:r>
          </w:p>
          <w:p w14:paraId="2425EE03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ead trauma</w:t>
            </w:r>
          </w:p>
          <w:p w14:paraId="5E28BD9C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V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DF5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C9F18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%</w:t>
            </w:r>
          </w:p>
          <w:p w14:paraId="6D42BBD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%</w:t>
            </w:r>
          </w:p>
          <w:p w14:paraId="342D79C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A4F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14268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%</w:t>
            </w:r>
          </w:p>
          <w:p w14:paraId="6B16A763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%</w:t>
            </w:r>
          </w:p>
          <w:p w14:paraId="5F20707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1D2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75790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%</w:t>
            </w:r>
          </w:p>
          <w:p w14:paraId="31B07C6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%</w:t>
            </w:r>
          </w:p>
          <w:p w14:paraId="5AA03442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A97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CED36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%</w:t>
            </w:r>
          </w:p>
          <w:p w14:paraId="529117D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%</w:t>
            </w:r>
          </w:p>
          <w:p w14:paraId="234BA15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50F7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7D3C0F25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3569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chemic time (hours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D8B6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±1.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703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±1.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E838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7±1.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832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±1.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8FE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</w:tr>
      <w:tr w:rsidR="009316E1" w14:paraId="3519CE9C" w14:textId="77777777" w:rsidTr="006E4EFD">
        <w:trPr>
          <w:trHeight w:val="46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0A69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M rati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1D5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±0.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3E43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±0.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4CA7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±0.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AB56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±0.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E813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63184AEC" w14:textId="77777777" w:rsidTr="006E4EFD">
        <w:trPr>
          <w:trHeight w:val="97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E9BC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LA mismatch</w:t>
            </w:r>
          </w:p>
          <w:p w14:paraId="418E733D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-3</w:t>
            </w:r>
          </w:p>
          <w:p w14:paraId="10E7CFDE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-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2FE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213406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%</w:t>
            </w:r>
          </w:p>
          <w:p w14:paraId="79D5820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8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203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853B7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%</w:t>
            </w:r>
          </w:p>
          <w:p w14:paraId="32461BA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5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484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A3D21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%</w:t>
            </w:r>
          </w:p>
          <w:p w14:paraId="12C0569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4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81B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C89B5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%</w:t>
            </w:r>
          </w:p>
          <w:p w14:paraId="19FCC35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6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56F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4F3ECA96" w14:textId="77777777" w:rsidTr="006E4EFD">
        <w:trPr>
          <w:trHeight w:val="97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2FFA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LA-A mismatch</w:t>
            </w:r>
          </w:p>
          <w:p w14:paraId="19E06769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-1</w:t>
            </w:r>
          </w:p>
          <w:p w14:paraId="50EBD599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401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9DE00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%</w:t>
            </w:r>
          </w:p>
          <w:p w14:paraId="75A8BB1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4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7CC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0313D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%</w:t>
            </w:r>
          </w:p>
          <w:p w14:paraId="051D23B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83B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FADC7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%</w:t>
            </w:r>
          </w:p>
          <w:p w14:paraId="74E80C1A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49F8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29360C6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1%</w:t>
            </w:r>
          </w:p>
          <w:p w14:paraId="6AF44FD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9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CE22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650F009B" w14:textId="77777777" w:rsidTr="006E4EFD">
        <w:trPr>
          <w:trHeight w:val="97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CD56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LA-B mismatch</w:t>
            </w:r>
          </w:p>
          <w:p w14:paraId="024824DA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-1</w:t>
            </w:r>
          </w:p>
          <w:p w14:paraId="24BA730C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618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95BA6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%</w:t>
            </w:r>
          </w:p>
          <w:p w14:paraId="5F1BE24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8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5266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99EB0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%</w:t>
            </w:r>
          </w:p>
          <w:p w14:paraId="3CDA021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7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466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8CEF02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%</w:t>
            </w:r>
          </w:p>
          <w:p w14:paraId="42B9D06E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9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E858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4776C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%</w:t>
            </w:r>
          </w:p>
          <w:p w14:paraId="5AA3641D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877F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316E1" w14:paraId="73884094" w14:textId="77777777" w:rsidTr="006E4EFD">
        <w:trPr>
          <w:trHeight w:val="975"/>
        </w:trPr>
        <w:tc>
          <w:tcPr>
            <w:tcW w:w="29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229D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LA-DR mismatch</w:t>
            </w:r>
          </w:p>
          <w:p w14:paraId="40178E84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-1</w:t>
            </w:r>
          </w:p>
          <w:p w14:paraId="62C3419B" w14:textId="77777777" w:rsidR="009316E1" w:rsidRDefault="009316E1" w:rsidP="009316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C779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C969F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%</w:t>
            </w:r>
          </w:p>
          <w:p w14:paraId="77F1F52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0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BDC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5DECD5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0%</w:t>
            </w:r>
          </w:p>
          <w:p w14:paraId="2A537F0C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DB6C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995B04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6%</w:t>
            </w:r>
          </w:p>
          <w:p w14:paraId="28456BD1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EFB8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0A2190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%</w:t>
            </w:r>
          </w:p>
          <w:p w14:paraId="77B6623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8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783B" w14:textId="77777777" w:rsidR="009316E1" w:rsidRDefault="009316E1" w:rsidP="00931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4D22631A" w14:textId="77777777" w:rsidR="00775A16" w:rsidRDefault="00000000">
      <w:pPr>
        <w:spacing w:line="47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BMI (body mass index), CVA (cerebrovascular accident), HLA (human leukocyte antigen), PHM (predicted heart mass), PY (pack-year).</w:t>
      </w:r>
    </w:p>
    <w:p w14:paraId="3B40C7AB" w14:textId="77777777" w:rsidR="00775A16" w:rsidRDefault="00775A16">
      <w:pPr>
        <w:spacing w:line="480" w:lineRule="auto"/>
        <w:rPr>
          <w:rFonts w:ascii="Times New Roman" w:eastAsia="Times New Roman" w:hAnsi="Times New Roman" w:cs="Times New Roman"/>
        </w:rPr>
      </w:pPr>
    </w:p>
    <w:p w14:paraId="3F38C230" w14:textId="77777777" w:rsidR="00775A16" w:rsidRDefault="00775A16">
      <w:pPr>
        <w:spacing w:line="480" w:lineRule="auto"/>
        <w:rPr>
          <w:rFonts w:ascii="Times New Roman" w:eastAsia="Times New Roman" w:hAnsi="Times New Roman" w:cs="Times New Roman"/>
        </w:rPr>
      </w:pPr>
    </w:p>
    <w:p w14:paraId="77F87CD8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3C6AFF19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4ACDC5DD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1C7BD1E0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03DEFC93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49C95E7A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5C8E971F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1B6DCAC6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7434A80C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2BEE4985" w14:textId="77777777" w:rsidR="006E4EFD" w:rsidRDefault="006E4EFD">
      <w:pPr>
        <w:spacing w:line="480" w:lineRule="auto"/>
        <w:rPr>
          <w:rFonts w:ascii="Times New Roman" w:eastAsia="Times New Roman" w:hAnsi="Times New Roman" w:cs="Times New Roman"/>
        </w:rPr>
      </w:pPr>
    </w:p>
    <w:p w14:paraId="56E7618C" w14:textId="77777777" w:rsidR="006E4EFD" w:rsidRDefault="006E4EFD">
      <w:pPr>
        <w:spacing w:line="480" w:lineRule="auto"/>
        <w:rPr>
          <w:rFonts w:ascii="Times New Roman" w:eastAsia="Times New Roman" w:hAnsi="Times New Roman" w:cs="Times New Roman"/>
        </w:rPr>
      </w:pPr>
    </w:p>
    <w:p w14:paraId="547CEECA" w14:textId="77777777" w:rsidR="0007228F" w:rsidRDefault="0007228F">
      <w:pPr>
        <w:spacing w:line="480" w:lineRule="auto"/>
        <w:rPr>
          <w:rFonts w:ascii="Times New Roman" w:eastAsia="Times New Roman" w:hAnsi="Times New Roman" w:cs="Times New Roman"/>
        </w:rPr>
      </w:pPr>
    </w:p>
    <w:p w14:paraId="483923D0" w14:textId="3AB1DC19" w:rsidR="0007228F" w:rsidRDefault="0007228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.</w:t>
      </w:r>
    </w:p>
    <w:p w14:paraId="50D1150A" w14:textId="77777777" w:rsidR="0007228F" w:rsidRDefault="0007228F">
      <w:pPr>
        <w:spacing w:line="480" w:lineRule="auto"/>
        <w:rPr>
          <w:rFonts w:ascii="Times New Roman" w:eastAsia="Times New Roman" w:hAnsi="Times New Roman" w:cs="Times New Roman"/>
        </w:rPr>
      </w:pPr>
    </w:p>
    <w:p w14:paraId="14E17FEF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68C7F8F8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1A70B95D" w14:textId="77777777" w:rsidR="00513B4A" w:rsidRDefault="00513B4A">
      <w:pPr>
        <w:spacing w:line="480" w:lineRule="auto"/>
        <w:rPr>
          <w:rFonts w:ascii="Times New Roman" w:eastAsia="Times New Roman" w:hAnsi="Times New Roman" w:cs="Times New Roman"/>
        </w:rPr>
      </w:pPr>
    </w:p>
    <w:p w14:paraId="7F7E87D2" w14:textId="0B130185" w:rsidR="00775A16" w:rsidRDefault="007D609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Supplementary Table S3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 w:rsidR="004F3F14">
        <w:rPr>
          <w:rFonts w:ascii="Times New Roman" w:eastAsia="Times New Roman" w:hAnsi="Times New Roman" w:cs="Times New Roman"/>
        </w:rPr>
        <w:t>ransplant</w:t>
      </w:r>
      <w:r>
        <w:rPr>
          <w:rFonts w:ascii="Times New Roman" w:eastAsia="Times New Roman" w:hAnsi="Times New Roman" w:cs="Times New Roman"/>
        </w:rPr>
        <w:t xml:space="preserve"> peri- and postoperative data</w:t>
      </w:r>
    </w:p>
    <w:tbl>
      <w:tblPr>
        <w:tblStyle w:val="a1"/>
        <w:tblW w:w="1173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6"/>
        <w:gridCol w:w="1742"/>
        <w:gridCol w:w="1742"/>
        <w:gridCol w:w="1742"/>
        <w:gridCol w:w="1742"/>
        <w:gridCol w:w="1455"/>
      </w:tblGrid>
      <w:tr w:rsidR="00775A16" w14:paraId="331F3867" w14:textId="77777777">
        <w:trPr>
          <w:trHeight w:val="420"/>
          <w:jc w:val="center"/>
        </w:trPr>
        <w:tc>
          <w:tcPr>
            <w:tcW w:w="3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D8212" w14:textId="77777777" w:rsidR="00775A16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ACE7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496CF4E1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33,977)</w:t>
            </w:r>
          </w:p>
        </w:tc>
        <w:tc>
          <w:tcPr>
            <w:tcW w:w="1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493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  <w:p w14:paraId="0A345E8F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,345)</w:t>
            </w:r>
          </w:p>
        </w:tc>
        <w:tc>
          <w:tcPr>
            <w:tcW w:w="1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416F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  <w:p w14:paraId="5506FC9D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4,331)</w:t>
            </w:r>
          </w:p>
        </w:tc>
        <w:tc>
          <w:tcPr>
            <w:tcW w:w="1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033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  <w:p w14:paraId="4F85B882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,590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42C2A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</w:tr>
      <w:tr w:rsidR="00775A16" w14:paraId="5FCE579F" w14:textId="77777777">
        <w:trPr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8588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 condition at Tx</w:t>
            </w:r>
          </w:p>
          <w:p w14:paraId="1AE6A280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t hospitalized</w:t>
            </w:r>
          </w:p>
          <w:p w14:paraId="1CF4D827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ospitalized, not in ICU</w:t>
            </w:r>
          </w:p>
          <w:p w14:paraId="781506DD" w14:textId="77777777" w:rsidR="00775A1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CU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3D0D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8F403CD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3%</w:t>
            </w:r>
          </w:p>
          <w:p w14:paraId="64428E6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%</w:t>
            </w:r>
          </w:p>
          <w:p w14:paraId="685E422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4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0DF1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AC915F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8%</w:t>
            </w:r>
          </w:p>
          <w:p w14:paraId="5351B38B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%</w:t>
            </w:r>
          </w:p>
          <w:p w14:paraId="0061B7A7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35E5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B535CD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1%</w:t>
            </w:r>
          </w:p>
          <w:p w14:paraId="181CC938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%</w:t>
            </w:r>
          </w:p>
          <w:p w14:paraId="23603686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4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699A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981840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2%</w:t>
            </w:r>
          </w:p>
          <w:p w14:paraId="21E75141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%</w:t>
            </w:r>
          </w:p>
          <w:p w14:paraId="4224E3C9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6033" w14:textId="77777777" w:rsidR="00775A1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5A16" w14:paraId="0A8D9758" w14:textId="77777777">
        <w:trPr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5977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uction agent</w:t>
            </w:r>
          </w:p>
          <w:p w14:paraId="63E8D084" w14:textId="77777777" w:rsidR="00775A16" w:rsidRDefault="0000000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L-2 receptor antagonis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7594512F" w14:textId="77777777" w:rsidR="00775A16" w:rsidRDefault="0000000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olyclonal ALG/AT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55FB743B" w14:textId="77777777" w:rsidR="00775A1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teroids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D486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33F16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%</w:t>
            </w:r>
          </w:p>
          <w:p w14:paraId="2CC08BEE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%</w:t>
            </w:r>
          </w:p>
          <w:p w14:paraId="71C4F3F0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6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2D28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0431D2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%</w:t>
            </w:r>
          </w:p>
          <w:p w14:paraId="29F81A6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%</w:t>
            </w:r>
          </w:p>
          <w:p w14:paraId="2E19EECF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9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4BAC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C2E278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%</w:t>
            </w:r>
          </w:p>
          <w:p w14:paraId="2376FF6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%</w:t>
            </w:r>
          </w:p>
          <w:p w14:paraId="27308B74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4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98BE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8A5BF5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%</w:t>
            </w:r>
          </w:p>
          <w:p w14:paraId="7FF6A2E9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%</w:t>
            </w:r>
          </w:p>
          <w:p w14:paraId="33D4CDD7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7B10" w14:textId="77777777" w:rsidR="00775A16" w:rsidRDefault="00775A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22D300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  <w:p w14:paraId="78059E0F" w14:textId="77777777" w:rsidR="00775A1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</w:rPr>
              <w:br/>
              <w:t>&lt;0.001</w:t>
            </w:r>
          </w:p>
        </w:tc>
      </w:tr>
      <w:tr w:rsidR="00346FE4" w14:paraId="0CBFD77B" w14:textId="77777777">
        <w:trPr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C20A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E6E1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0-23)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1949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11-24)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CD4C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1-22)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DD42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1-23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2889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46FE4" w14:paraId="7C9CF1F6" w14:textId="77777777">
        <w:trPr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36A4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ents prior to discharge</w:t>
            </w:r>
          </w:p>
          <w:p w14:paraId="20CF0AD2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Dialysis</w:t>
            </w:r>
          </w:p>
          <w:p w14:paraId="41DEDA94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PM</w:t>
            </w:r>
          </w:p>
          <w:p w14:paraId="1D7433C3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troke</w:t>
            </w:r>
          </w:p>
          <w:p w14:paraId="0DF28B12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cute rejection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F31A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F403C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%</w:t>
            </w:r>
          </w:p>
          <w:p w14:paraId="7343147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  <w:p w14:paraId="6F74BAD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  <w:p w14:paraId="6C31EC47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55F4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E85CB6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%</w:t>
            </w:r>
          </w:p>
          <w:p w14:paraId="4E39A19C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%</w:t>
            </w:r>
          </w:p>
          <w:p w14:paraId="13F9C24E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%</w:t>
            </w:r>
          </w:p>
          <w:p w14:paraId="6F9FDBA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E9FC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52466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%</w:t>
            </w:r>
          </w:p>
          <w:p w14:paraId="1C64DAA8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%</w:t>
            </w:r>
          </w:p>
          <w:p w14:paraId="642519B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%</w:t>
            </w:r>
          </w:p>
          <w:p w14:paraId="7E57CA7B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C474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203BAE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%</w:t>
            </w:r>
          </w:p>
          <w:p w14:paraId="0A9E5C21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%</w:t>
            </w:r>
          </w:p>
          <w:p w14:paraId="7841104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%</w:t>
            </w:r>
          </w:p>
          <w:p w14:paraId="7319D5F8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803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6D477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  <w:p w14:paraId="005CAF9A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  <w:p w14:paraId="7EC95FF6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4</w:t>
            </w:r>
          </w:p>
          <w:p w14:paraId="0E736957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46FE4" w14:paraId="1DDAEDB7" w14:textId="77777777">
        <w:trPr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75E3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ed for acute rejection episodes within 1yr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415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38BC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82DA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B704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FBC7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46FE4" w14:paraId="3C909A1E" w14:textId="77777777">
        <w:trPr>
          <w:trHeight w:val="440"/>
          <w:jc w:val="center"/>
        </w:trPr>
        <w:tc>
          <w:tcPr>
            <w:tcW w:w="3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5906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 of death</w:t>
            </w:r>
          </w:p>
          <w:p w14:paraId="570A2953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ardiovascular</w:t>
            </w:r>
          </w:p>
          <w:p w14:paraId="3BE02F97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ection</w:t>
            </w:r>
          </w:p>
          <w:p w14:paraId="228E96EA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alignancy</w:t>
            </w:r>
          </w:p>
          <w:p w14:paraId="5340476E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aft failure</w:t>
            </w:r>
          </w:p>
          <w:p w14:paraId="6401182E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F</w:t>
            </w:r>
          </w:p>
          <w:p w14:paraId="19099905" w14:textId="77777777" w:rsidR="00346FE4" w:rsidRDefault="00346FE4" w:rsidP="00346FE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1568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820049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%</w:t>
            </w:r>
          </w:p>
          <w:p w14:paraId="7751D1A0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%</w:t>
            </w:r>
          </w:p>
          <w:p w14:paraId="18E3D08D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%</w:t>
            </w:r>
          </w:p>
          <w:p w14:paraId="76C47A9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%</w:t>
            </w:r>
          </w:p>
          <w:p w14:paraId="6A9F52E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%</w:t>
            </w:r>
          </w:p>
          <w:p w14:paraId="7D3D8CA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9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9460C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11058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%</w:t>
            </w:r>
          </w:p>
          <w:p w14:paraId="0B0D538D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%</w:t>
            </w:r>
          </w:p>
          <w:p w14:paraId="194AFD59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%</w:t>
            </w:r>
          </w:p>
          <w:p w14:paraId="6CE610DA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%</w:t>
            </w:r>
          </w:p>
          <w:p w14:paraId="51216D0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%</w:t>
            </w:r>
          </w:p>
          <w:p w14:paraId="0A5FE2A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32D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58978E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%</w:t>
            </w:r>
          </w:p>
          <w:p w14:paraId="0FBAE05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%</w:t>
            </w:r>
          </w:p>
          <w:p w14:paraId="0F3CC3C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%</w:t>
            </w:r>
          </w:p>
          <w:p w14:paraId="292F1A75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%</w:t>
            </w:r>
          </w:p>
          <w:p w14:paraId="0F16D5B2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%</w:t>
            </w:r>
          </w:p>
          <w:p w14:paraId="7A10C34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%</w:t>
            </w:r>
          </w:p>
        </w:tc>
        <w:tc>
          <w:tcPr>
            <w:tcW w:w="17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1AFFF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69C50B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%</w:t>
            </w:r>
          </w:p>
          <w:p w14:paraId="0FB91722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%</w:t>
            </w:r>
          </w:p>
          <w:p w14:paraId="4AB9288D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%</w:t>
            </w:r>
          </w:p>
          <w:p w14:paraId="3C5581B7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%</w:t>
            </w:r>
          </w:p>
          <w:p w14:paraId="375E10D0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%</w:t>
            </w:r>
          </w:p>
          <w:p w14:paraId="2EB7D268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A743" w14:textId="77777777" w:rsidR="00346FE4" w:rsidRDefault="00346FE4" w:rsidP="00346FE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12755681" w14:textId="77777777" w:rsidR="00775A16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ALG (anti-lymphocyte globulin), ATG (anti-thymocyte globulin), ICU (intensive care unit), IL-2 (interleukin 2), LOS (length of stay), MOF (multiple organ failure), PPM (permanent pacemaker), Tx (transplant).</w:t>
      </w:r>
    </w:p>
    <w:p w14:paraId="3A845207" w14:textId="77777777" w:rsidR="00775A16" w:rsidRDefault="00000000">
      <w:pPr>
        <w:spacing w:line="47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Basiliximab, Daclizumab</w:t>
      </w:r>
    </w:p>
    <w:p w14:paraId="37FD5EF4" w14:textId="3DFC9DE2" w:rsidR="000F5A10" w:rsidRDefault="00000000" w:rsidP="00D4763E">
      <w:pPr>
        <w:spacing w:line="47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ATGAM, </w:t>
      </w:r>
      <w:proofErr w:type="spellStart"/>
      <w:r>
        <w:rPr>
          <w:rFonts w:ascii="Times New Roman" w:eastAsia="Times New Roman" w:hAnsi="Times New Roman" w:cs="Times New Roman"/>
        </w:rPr>
        <w:t>Thymoglobi</w:t>
      </w:r>
      <w:r w:rsidR="00D4763E">
        <w:rPr>
          <w:rFonts w:ascii="Times New Roman" w:eastAsia="Times New Roman" w:hAnsi="Times New Roman" w:cs="Times New Roman"/>
        </w:rPr>
        <w:t>n</w:t>
      </w:r>
      <w:proofErr w:type="spellEnd"/>
    </w:p>
    <w:p w14:paraId="5135230D" w14:textId="77777777" w:rsidR="0007228F" w:rsidRDefault="0007228F" w:rsidP="00346FE4">
      <w:pPr>
        <w:spacing w:line="479" w:lineRule="auto"/>
        <w:rPr>
          <w:rFonts w:ascii="Times New Roman" w:eastAsia="Times New Roman" w:hAnsi="Times New Roman" w:cs="Times New Roman"/>
        </w:rPr>
      </w:pPr>
    </w:p>
    <w:p w14:paraId="43429028" w14:textId="77777777" w:rsidR="001C2CBB" w:rsidRDefault="001C2CBB" w:rsidP="00346FE4">
      <w:pPr>
        <w:spacing w:line="479" w:lineRule="auto"/>
        <w:rPr>
          <w:rFonts w:ascii="Times New Roman" w:eastAsia="Times New Roman" w:hAnsi="Times New Roman" w:cs="Times New Roman"/>
        </w:rPr>
      </w:pPr>
    </w:p>
    <w:p w14:paraId="11FBDFBE" w14:textId="3B986945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Supplementary Table S</w:t>
      </w:r>
      <w:r w:rsidR="008104BD">
        <w:rPr>
          <w:rFonts w:ascii="Times New Roman" w:eastAsia="Times New Roman" w:hAnsi="Times New Roman" w:cs="Times New Roman"/>
          <w:b/>
          <w:u w:val="single"/>
        </w:rPr>
        <w:t>4</w:t>
      </w:r>
      <w:r>
        <w:rPr>
          <w:rFonts w:ascii="Times New Roman" w:eastAsia="Times New Roman" w:hAnsi="Times New Roman" w:cs="Times New Roman"/>
          <w:b/>
          <w:u w:val="single"/>
        </w:rPr>
        <w:t>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Recipient and donor information between heart allocation policy eras</w:t>
      </w:r>
    </w:p>
    <w:tbl>
      <w:tblPr>
        <w:tblW w:w="118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1455"/>
        <w:gridCol w:w="1455"/>
        <w:gridCol w:w="980"/>
        <w:gridCol w:w="1800"/>
        <w:gridCol w:w="1585"/>
        <w:gridCol w:w="1025"/>
      </w:tblGrid>
      <w:tr w:rsidR="001C2CBB" w14:paraId="6CF5F659" w14:textId="77777777" w:rsidTr="00105A64">
        <w:trPr>
          <w:trHeight w:val="420"/>
          <w:jc w:val="center"/>
        </w:trPr>
        <w:tc>
          <w:tcPr>
            <w:tcW w:w="3570" w:type="dxa"/>
          </w:tcPr>
          <w:p w14:paraId="06C34874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8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F481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HAP Era</w:t>
            </w:r>
          </w:p>
          <w:p w14:paraId="213E15F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v. 1</w:t>
            </w:r>
            <w:r w:rsidRPr="00291985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>, 2013 – Oct. 17</w:t>
            </w:r>
            <w:r w:rsidRPr="00291985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  <w:tc>
          <w:tcPr>
            <w:tcW w:w="44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D7C9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ost-HAP Era</w:t>
            </w:r>
          </w:p>
          <w:p w14:paraId="7D02BC12" w14:textId="77777777" w:rsidR="001C2CBB" w:rsidRPr="00C6377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(Oct. 18</w:t>
            </w:r>
            <w:r w:rsidRPr="00291985">
              <w:rPr>
                <w:rFonts w:ascii="Times New Roman" w:eastAsia="Times New Roman" w:hAnsi="Times New Roman" w:cs="Times New Roman"/>
                <w:iCs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iCs/>
              </w:rPr>
              <w:t>, 2018 – Sept. 30</w:t>
            </w:r>
            <w:r w:rsidRPr="00291985">
              <w:rPr>
                <w:rFonts w:ascii="Times New Roman" w:eastAsia="Times New Roman" w:hAnsi="Times New Roman" w:cs="Times New Roman"/>
                <w:iCs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iCs/>
              </w:rPr>
              <w:t>, 2023)</w:t>
            </w:r>
          </w:p>
        </w:tc>
      </w:tr>
      <w:tr w:rsidR="001C2CBB" w14:paraId="566C158F" w14:textId="77777777" w:rsidTr="00105A64">
        <w:trPr>
          <w:trHeight w:val="420"/>
          <w:jc w:val="center"/>
        </w:trPr>
        <w:tc>
          <w:tcPr>
            <w:tcW w:w="3570" w:type="dxa"/>
          </w:tcPr>
          <w:p w14:paraId="32F89F41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2624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017FD85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7,533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C3A9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  <w:p w14:paraId="248034F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,620)</w:t>
            </w:r>
          </w:p>
        </w:tc>
        <w:tc>
          <w:tcPr>
            <w:tcW w:w="980" w:type="dxa"/>
            <w:vAlign w:val="center"/>
          </w:tcPr>
          <w:p w14:paraId="657C5D4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34CD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5276ABD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7,864)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A4C4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  <w:p w14:paraId="793C904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3,145)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83A9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</w:tr>
      <w:tr w:rsidR="001C2CBB" w14:paraId="5E66C07A" w14:textId="77777777" w:rsidTr="00105A64">
        <w:trPr>
          <w:jc w:val="center"/>
        </w:trPr>
        <w:tc>
          <w:tcPr>
            <w:tcW w:w="118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E7F8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ipient data</w:t>
            </w:r>
          </w:p>
        </w:tc>
      </w:tr>
      <w:tr w:rsidR="001C2CBB" w14:paraId="277B2615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E8AE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255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49-64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608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44-61)</w:t>
            </w:r>
          </w:p>
        </w:tc>
        <w:tc>
          <w:tcPr>
            <w:tcW w:w="980" w:type="dxa"/>
          </w:tcPr>
          <w:p w14:paraId="4C55F00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A24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49-65)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2DD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42-61)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BBB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0608E0BB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B09F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(male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980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383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3%</w:t>
            </w:r>
          </w:p>
        </w:tc>
        <w:tc>
          <w:tcPr>
            <w:tcW w:w="980" w:type="dxa"/>
          </w:tcPr>
          <w:p w14:paraId="1F0A60E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709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9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AE1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6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9D9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21633C9D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0E9F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57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9±17.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750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8±18.7</w:t>
            </w:r>
          </w:p>
        </w:tc>
        <w:tc>
          <w:tcPr>
            <w:tcW w:w="980" w:type="dxa"/>
          </w:tcPr>
          <w:p w14:paraId="10CFA58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072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0±17.6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5E9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4±19.1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0D7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5303F7BD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174B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844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±4.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086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±5.0</w:t>
            </w:r>
          </w:p>
        </w:tc>
        <w:tc>
          <w:tcPr>
            <w:tcW w:w="980" w:type="dxa"/>
          </w:tcPr>
          <w:p w14:paraId="1B85A15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9B1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±4.8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5BB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±5.3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EC6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34361AF4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F7D5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tiology</w:t>
            </w:r>
          </w:p>
          <w:p w14:paraId="7C878EFA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IDCM</w:t>
            </w:r>
          </w:p>
          <w:p w14:paraId="7784FC89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CM</w:t>
            </w:r>
          </w:p>
          <w:p w14:paraId="43D90D61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CM</w:t>
            </w:r>
          </w:p>
          <w:p w14:paraId="78E31495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CM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89D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4AFFA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%</w:t>
            </w:r>
          </w:p>
          <w:p w14:paraId="6B3ED37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%</w:t>
            </w:r>
          </w:p>
          <w:p w14:paraId="6442F9E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%</w:t>
            </w:r>
          </w:p>
          <w:p w14:paraId="787A215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855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2F0A7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5%</w:t>
            </w:r>
          </w:p>
          <w:p w14:paraId="38B059B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%</w:t>
            </w:r>
          </w:p>
          <w:p w14:paraId="606F4A8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  <w:p w14:paraId="2889FC1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%</w:t>
            </w:r>
          </w:p>
        </w:tc>
        <w:tc>
          <w:tcPr>
            <w:tcW w:w="980" w:type="dxa"/>
          </w:tcPr>
          <w:p w14:paraId="50991EA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CE4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4E075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%</w:t>
            </w:r>
          </w:p>
          <w:p w14:paraId="777D032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%</w:t>
            </w:r>
          </w:p>
          <w:p w14:paraId="11EFBC6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%</w:t>
            </w:r>
          </w:p>
          <w:p w14:paraId="351A7F6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363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06B51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1%</w:t>
            </w:r>
          </w:p>
          <w:p w14:paraId="445F060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%</w:t>
            </w:r>
          </w:p>
          <w:p w14:paraId="0C773B5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%</w:t>
            </w:r>
          </w:p>
          <w:p w14:paraId="552C820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FEF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7A678262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D896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diabet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B31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F62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%</w:t>
            </w:r>
          </w:p>
        </w:tc>
        <w:tc>
          <w:tcPr>
            <w:tcW w:w="980" w:type="dxa"/>
          </w:tcPr>
          <w:p w14:paraId="79D6577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0CE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8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CFD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581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138026FA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D87E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cigarette us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536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A8F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2%</w:t>
            </w:r>
          </w:p>
        </w:tc>
        <w:tc>
          <w:tcPr>
            <w:tcW w:w="980" w:type="dxa"/>
          </w:tcPr>
          <w:p w14:paraId="67D03DA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258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A18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9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B10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7D3A9C33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03D6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st educational level</w:t>
            </w:r>
          </w:p>
          <w:p w14:paraId="35F3F95E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gh school or below</w:t>
            </w:r>
          </w:p>
          <w:p w14:paraId="6BB24FB5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llege or abov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8B45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1A27B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%</w:t>
            </w:r>
          </w:p>
          <w:p w14:paraId="3F72A2B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733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C9A63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%</w:t>
            </w:r>
          </w:p>
          <w:p w14:paraId="37F9F7D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%</w:t>
            </w:r>
          </w:p>
        </w:tc>
        <w:tc>
          <w:tcPr>
            <w:tcW w:w="980" w:type="dxa"/>
          </w:tcPr>
          <w:p w14:paraId="0BA538D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514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175F0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%</w:t>
            </w:r>
          </w:p>
          <w:p w14:paraId="63A5EB7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2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C5C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1DB70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%</w:t>
            </w:r>
          </w:p>
          <w:p w14:paraId="5402BA9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1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1E2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63A7880C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4F28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rance type</w:t>
            </w:r>
          </w:p>
          <w:p w14:paraId="7DF48A78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caid or donation</w:t>
            </w:r>
          </w:p>
          <w:p w14:paraId="29710EBD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care or other govt. sponsored</w:t>
            </w:r>
          </w:p>
          <w:p w14:paraId="714F26EC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rivate or self-funded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29C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700BC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%</w:t>
            </w:r>
          </w:p>
          <w:p w14:paraId="0A7FFD3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%</w:t>
            </w:r>
          </w:p>
          <w:p w14:paraId="6B22553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F85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85FCA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%</w:t>
            </w:r>
          </w:p>
          <w:p w14:paraId="053A140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%</w:t>
            </w:r>
          </w:p>
          <w:p w14:paraId="201EC1A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%</w:t>
            </w:r>
          </w:p>
        </w:tc>
        <w:tc>
          <w:tcPr>
            <w:tcW w:w="980" w:type="dxa"/>
          </w:tcPr>
          <w:p w14:paraId="56F7381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EAA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EDA40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%</w:t>
            </w:r>
          </w:p>
          <w:p w14:paraId="5EBB38D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%</w:t>
            </w:r>
          </w:p>
          <w:p w14:paraId="4F80CA8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73E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F892F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%</w:t>
            </w:r>
          </w:p>
          <w:p w14:paraId="7C2A32B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%</w:t>
            </w:r>
          </w:p>
          <w:p w14:paraId="79E795E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A47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08F87B3D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B1E02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 on WL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10E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 (31-306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A0D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 (35-353)</w:t>
            </w:r>
          </w:p>
        </w:tc>
        <w:tc>
          <w:tcPr>
            <w:tcW w:w="980" w:type="dxa"/>
          </w:tcPr>
          <w:p w14:paraId="2ABB756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EE3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8-95)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B37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9-87)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A3BE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5</w:t>
            </w:r>
          </w:p>
        </w:tc>
      </w:tr>
      <w:tr w:rsidR="001C2CBB" w14:paraId="28FE1F66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8BBB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ity status at transplant</w:t>
            </w:r>
          </w:p>
          <w:p w14:paraId="73A96417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Low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4471BA6B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ediu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5A0982A5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gh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E3B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5E7D7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%</w:t>
            </w:r>
          </w:p>
          <w:p w14:paraId="1AFEF8D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%</w:t>
            </w:r>
          </w:p>
          <w:p w14:paraId="429E4BE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461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34EAC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%</w:t>
            </w:r>
          </w:p>
          <w:p w14:paraId="321E8E0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%</w:t>
            </w:r>
          </w:p>
          <w:p w14:paraId="593BB14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3%</w:t>
            </w:r>
          </w:p>
        </w:tc>
        <w:tc>
          <w:tcPr>
            <w:tcW w:w="980" w:type="dxa"/>
          </w:tcPr>
          <w:p w14:paraId="620CF1F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96A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BE68A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%</w:t>
            </w:r>
          </w:p>
          <w:p w14:paraId="1DC23B3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%</w:t>
            </w:r>
          </w:p>
          <w:p w14:paraId="3F6697A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0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BAD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6E832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  <w:p w14:paraId="09AA6B5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%</w:t>
            </w:r>
          </w:p>
          <w:p w14:paraId="69E4283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8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AB3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0C926E40" w14:textId="77777777" w:rsidTr="00105A64">
        <w:trPr>
          <w:jc w:val="center"/>
        </w:trPr>
        <w:tc>
          <w:tcPr>
            <w:tcW w:w="118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569C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or data</w:t>
            </w:r>
          </w:p>
        </w:tc>
      </w:tr>
      <w:tr w:rsidR="001C2CBB" w14:paraId="24AB1C83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3CFA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37B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23-40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026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23-39)</w:t>
            </w:r>
          </w:p>
        </w:tc>
        <w:tc>
          <w:tcPr>
            <w:tcW w:w="980" w:type="dxa"/>
          </w:tcPr>
          <w:p w14:paraId="6032251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EC1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5-40)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67E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5-40)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F2B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C2CBB" w14:paraId="201E8415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8782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x (male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6FB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02D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1%</w:t>
            </w:r>
          </w:p>
        </w:tc>
        <w:tc>
          <w:tcPr>
            <w:tcW w:w="980" w:type="dxa"/>
          </w:tcPr>
          <w:p w14:paraId="6CDFFA5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DE4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7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67C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2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E00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5</w:t>
            </w:r>
          </w:p>
        </w:tc>
      </w:tr>
      <w:tr w:rsidR="001C2CBB" w14:paraId="779C2B83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CB02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DA1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1±19.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F12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9±19.9</w:t>
            </w:r>
          </w:p>
        </w:tc>
        <w:tc>
          <w:tcPr>
            <w:tcW w:w="980" w:type="dxa"/>
          </w:tcPr>
          <w:p w14:paraId="18078F7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106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0±19.9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59A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1±20.1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FBB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C2CBB" w14:paraId="1F9459C1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3BD9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C60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±6.1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DE5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±6.2</w:t>
            </w:r>
          </w:p>
        </w:tc>
        <w:tc>
          <w:tcPr>
            <w:tcW w:w="980" w:type="dxa"/>
          </w:tcPr>
          <w:p w14:paraId="2AEDD41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AB4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±6.3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9C7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±6.4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04C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9</w:t>
            </w:r>
          </w:p>
        </w:tc>
      </w:tr>
      <w:tr w:rsidR="001C2CBB" w14:paraId="2C51BB18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0693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</w:t>
            </w:r>
          </w:p>
          <w:p w14:paraId="61BCF77D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  <w:p w14:paraId="296F5831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lack</w:t>
            </w:r>
          </w:p>
          <w:p w14:paraId="2F972B37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spanic</w:t>
            </w:r>
          </w:p>
          <w:p w14:paraId="5561A788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sia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025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417C01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6%</w:t>
            </w:r>
          </w:p>
          <w:p w14:paraId="3E2FF45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%</w:t>
            </w:r>
          </w:p>
          <w:p w14:paraId="50BD6ED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%</w:t>
            </w:r>
          </w:p>
          <w:p w14:paraId="0E531C8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633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E12E5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9%</w:t>
            </w:r>
          </w:p>
          <w:p w14:paraId="25BACFB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%</w:t>
            </w:r>
          </w:p>
          <w:p w14:paraId="0AC0583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%</w:t>
            </w:r>
          </w:p>
          <w:p w14:paraId="1005AFB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980" w:type="dxa"/>
          </w:tcPr>
          <w:p w14:paraId="4532E8F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B56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DD2B6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%</w:t>
            </w:r>
          </w:p>
          <w:p w14:paraId="11D7049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%</w:t>
            </w:r>
          </w:p>
          <w:p w14:paraId="00D78CD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%</w:t>
            </w:r>
          </w:p>
          <w:p w14:paraId="6842DD3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2B6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44D7B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7%</w:t>
            </w:r>
          </w:p>
          <w:p w14:paraId="4214E05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%</w:t>
            </w:r>
          </w:p>
          <w:p w14:paraId="35EE9D4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%</w:t>
            </w:r>
          </w:p>
          <w:p w14:paraId="1E139CE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39E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6895F8B6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447C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hypertens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2EC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3B9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%</w:t>
            </w:r>
          </w:p>
        </w:tc>
        <w:tc>
          <w:tcPr>
            <w:tcW w:w="980" w:type="dxa"/>
          </w:tcPr>
          <w:p w14:paraId="48294CB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124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E2B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836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1C2CBB" w14:paraId="1238BD0E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51BB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diabet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573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A7A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980" w:type="dxa"/>
          </w:tcPr>
          <w:p w14:paraId="319F812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F7A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96A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C44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1C2CBB" w14:paraId="01464F2E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77F7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cigarette use (&gt;20PY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F9D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DFB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%</w:t>
            </w:r>
          </w:p>
        </w:tc>
        <w:tc>
          <w:tcPr>
            <w:tcW w:w="980" w:type="dxa"/>
          </w:tcPr>
          <w:p w14:paraId="44500A5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535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2E9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C48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5</w:t>
            </w:r>
          </w:p>
        </w:tc>
      </w:tr>
      <w:tr w:rsidR="001C2CBB" w14:paraId="5D85F937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4CEA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 of death</w:t>
            </w:r>
          </w:p>
          <w:p w14:paraId="338B5F23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noxia</w:t>
            </w:r>
          </w:p>
          <w:p w14:paraId="04CD948D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ead trauma</w:t>
            </w:r>
          </w:p>
          <w:p w14:paraId="5DC88D58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VA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604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F1EE0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%</w:t>
            </w:r>
          </w:p>
          <w:p w14:paraId="6E45087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%</w:t>
            </w:r>
          </w:p>
          <w:p w14:paraId="69627E1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2A6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A1762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%</w:t>
            </w:r>
          </w:p>
          <w:p w14:paraId="593EBF3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7%</w:t>
            </w:r>
          </w:p>
          <w:p w14:paraId="573A73E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%</w:t>
            </w:r>
          </w:p>
        </w:tc>
        <w:tc>
          <w:tcPr>
            <w:tcW w:w="980" w:type="dxa"/>
          </w:tcPr>
          <w:p w14:paraId="787E27D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F7D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EEDF2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7%</w:t>
            </w:r>
          </w:p>
          <w:p w14:paraId="6FF28C1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8%</w:t>
            </w:r>
          </w:p>
          <w:p w14:paraId="46F43FE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E8D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A4A0F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%</w:t>
            </w:r>
          </w:p>
          <w:p w14:paraId="37BF49E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9%</w:t>
            </w:r>
          </w:p>
          <w:p w14:paraId="408291D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88B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1C2CBB" w14:paraId="0D2BD84E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AA30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chemic time (hours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F34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±1.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4D0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±1.1</w:t>
            </w:r>
          </w:p>
        </w:tc>
        <w:tc>
          <w:tcPr>
            <w:tcW w:w="980" w:type="dxa"/>
          </w:tcPr>
          <w:p w14:paraId="40B89AE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609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±1.3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9F2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±1.2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540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2</w:t>
            </w:r>
          </w:p>
        </w:tc>
      </w:tr>
      <w:tr w:rsidR="001C2CBB" w14:paraId="71143B6B" w14:textId="77777777" w:rsidTr="00105A64">
        <w:trPr>
          <w:jc w:val="center"/>
        </w:trPr>
        <w:tc>
          <w:tcPr>
            <w:tcW w:w="118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E58D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/R data</w:t>
            </w:r>
          </w:p>
        </w:tc>
      </w:tr>
      <w:tr w:rsidR="001C2CBB" w14:paraId="02E50ED6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78F9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M ratio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C11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±0.1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B15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±0.17</w:t>
            </w:r>
          </w:p>
        </w:tc>
        <w:tc>
          <w:tcPr>
            <w:tcW w:w="980" w:type="dxa"/>
          </w:tcPr>
          <w:p w14:paraId="5699984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6F5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±0.17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320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±0.17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ECB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1C2CBB" w14:paraId="21B93AE2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E004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LA mismatch</w:t>
            </w:r>
          </w:p>
          <w:p w14:paraId="737CBCBD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-3</w:t>
            </w:r>
          </w:p>
          <w:p w14:paraId="136193DA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-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C8F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37A37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%</w:t>
            </w:r>
          </w:p>
          <w:p w14:paraId="6286F01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40E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3E3E85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%</w:t>
            </w:r>
          </w:p>
          <w:p w14:paraId="5955C53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%</w:t>
            </w:r>
          </w:p>
        </w:tc>
        <w:tc>
          <w:tcPr>
            <w:tcW w:w="980" w:type="dxa"/>
          </w:tcPr>
          <w:p w14:paraId="4A7AFCB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9B0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7104E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%</w:t>
            </w:r>
          </w:p>
          <w:p w14:paraId="4BD5F5F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6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318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FF235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%</w:t>
            </w:r>
          </w:p>
          <w:p w14:paraId="1AFB01F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8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404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C2CBB" w14:paraId="69913FDC" w14:textId="77777777" w:rsidTr="00105A64">
        <w:trPr>
          <w:jc w:val="center"/>
        </w:trPr>
        <w:tc>
          <w:tcPr>
            <w:tcW w:w="118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C332" w14:textId="77777777" w:rsidR="001C2CBB" w:rsidRDefault="001C2CBB" w:rsidP="00105A6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ipient cause of death</w:t>
            </w:r>
          </w:p>
        </w:tc>
      </w:tr>
      <w:tr w:rsidR="001C2CBB" w14:paraId="582BA609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CDF1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days</w:t>
            </w:r>
          </w:p>
          <w:p w14:paraId="6B28430E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ardiovascular</w:t>
            </w:r>
          </w:p>
          <w:p w14:paraId="02A16C3F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ection</w:t>
            </w:r>
          </w:p>
          <w:p w14:paraId="05C25F9E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alignancy</w:t>
            </w:r>
          </w:p>
          <w:p w14:paraId="0CDAE2C2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aft failure</w:t>
            </w:r>
          </w:p>
          <w:p w14:paraId="4439D2FB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F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BFB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4A2B2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%</w:t>
            </w:r>
          </w:p>
          <w:p w14:paraId="5D65DA5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%</w:t>
            </w:r>
          </w:p>
          <w:p w14:paraId="2775584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%</w:t>
            </w:r>
          </w:p>
          <w:p w14:paraId="5BC76EA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%</w:t>
            </w:r>
          </w:p>
          <w:p w14:paraId="0CEC1F7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A6D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30700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%</w:t>
            </w:r>
          </w:p>
          <w:p w14:paraId="0A479CC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%</w:t>
            </w:r>
          </w:p>
          <w:p w14:paraId="78567A5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%</w:t>
            </w:r>
          </w:p>
          <w:p w14:paraId="28A186E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%</w:t>
            </w:r>
          </w:p>
          <w:p w14:paraId="57C1E1A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%</w:t>
            </w:r>
          </w:p>
        </w:tc>
        <w:tc>
          <w:tcPr>
            <w:tcW w:w="980" w:type="dxa"/>
          </w:tcPr>
          <w:p w14:paraId="43FB90C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D1F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FA44E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%</w:t>
            </w:r>
          </w:p>
          <w:p w14:paraId="3433218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%</w:t>
            </w:r>
          </w:p>
          <w:p w14:paraId="2899DB0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  <w:p w14:paraId="3174BB7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%</w:t>
            </w:r>
          </w:p>
          <w:p w14:paraId="6647A95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D09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A7041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%</w:t>
            </w:r>
          </w:p>
          <w:p w14:paraId="1E552BB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%</w:t>
            </w:r>
          </w:p>
          <w:p w14:paraId="447AF64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%</w:t>
            </w:r>
          </w:p>
          <w:p w14:paraId="3C45EF3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%</w:t>
            </w:r>
          </w:p>
          <w:p w14:paraId="61F79F8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940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8</w:t>
            </w:r>
          </w:p>
        </w:tc>
      </w:tr>
      <w:tr w:rsidR="001C2CBB" w14:paraId="1E8AEB67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8ADA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year</w:t>
            </w:r>
          </w:p>
          <w:p w14:paraId="5A149008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ardiovascular</w:t>
            </w:r>
          </w:p>
          <w:p w14:paraId="61E65DA5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ection</w:t>
            </w:r>
          </w:p>
          <w:p w14:paraId="5DA35B81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alignancy</w:t>
            </w:r>
          </w:p>
          <w:p w14:paraId="5EFA5886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aft failure</w:t>
            </w:r>
          </w:p>
          <w:p w14:paraId="452305C4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  MOF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F80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5938B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%</w:t>
            </w:r>
          </w:p>
          <w:p w14:paraId="0EE148E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%</w:t>
            </w:r>
          </w:p>
          <w:p w14:paraId="73B694E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%</w:t>
            </w:r>
          </w:p>
          <w:p w14:paraId="3E7AD9E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%</w:t>
            </w:r>
          </w:p>
          <w:p w14:paraId="0A063C2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7.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5CD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20377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%</w:t>
            </w:r>
          </w:p>
          <w:p w14:paraId="73FCBE5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1%</w:t>
            </w:r>
          </w:p>
          <w:p w14:paraId="4220432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%</w:t>
            </w:r>
          </w:p>
          <w:p w14:paraId="6ABD777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%</w:t>
            </w:r>
          </w:p>
          <w:p w14:paraId="019C64C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2.9%</w:t>
            </w:r>
          </w:p>
        </w:tc>
        <w:tc>
          <w:tcPr>
            <w:tcW w:w="980" w:type="dxa"/>
          </w:tcPr>
          <w:p w14:paraId="67D2CC4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31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C38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A090B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%</w:t>
            </w:r>
          </w:p>
          <w:p w14:paraId="00DBCC2B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%</w:t>
            </w:r>
          </w:p>
          <w:p w14:paraId="0B34366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  <w:p w14:paraId="6D17203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%</w:t>
            </w:r>
          </w:p>
          <w:p w14:paraId="2B3D03A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2.0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784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30237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%</w:t>
            </w:r>
          </w:p>
          <w:p w14:paraId="34CE8199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%</w:t>
            </w:r>
          </w:p>
          <w:p w14:paraId="714EA8D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%</w:t>
            </w:r>
          </w:p>
          <w:p w14:paraId="71B02D4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%</w:t>
            </w:r>
          </w:p>
          <w:p w14:paraId="0EC5C94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.6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2D9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463</w:t>
            </w:r>
          </w:p>
        </w:tc>
      </w:tr>
      <w:tr w:rsidR="001C2CBB" w14:paraId="1C9F6E27" w14:textId="77777777" w:rsidTr="00105A64">
        <w:trPr>
          <w:jc w:val="center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A290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  <w:p w14:paraId="05EA477B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ardiovascular</w:t>
            </w:r>
          </w:p>
          <w:p w14:paraId="07C4F302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ection</w:t>
            </w:r>
          </w:p>
          <w:p w14:paraId="29AB457B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alignancy</w:t>
            </w:r>
          </w:p>
          <w:p w14:paraId="2A954A8A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aft failure</w:t>
            </w:r>
          </w:p>
          <w:p w14:paraId="3C595538" w14:textId="77777777" w:rsidR="001C2CBB" w:rsidRDefault="001C2CBB" w:rsidP="00105A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OF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0AF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DC02AA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%</w:t>
            </w:r>
          </w:p>
          <w:p w14:paraId="515F0D4C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%</w:t>
            </w:r>
          </w:p>
          <w:p w14:paraId="468DF8C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%</w:t>
            </w:r>
          </w:p>
          <w:p w14:paraId="4F8D877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%</w:t>
            </w:r>
          </w:p>
          <w:p w14:paraId="0391C6C8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9A23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BCDC0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6%</w:t>
            </w:r>
          </w:p>
          <w:p w14:paraId="6951AB91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%</w:t>
            </w:r>
          </w:p>
          <w:p w14:paraId="7D2FCE56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%</w:t>
            </w:r>
          </w:p>
          <w:p w14:paraId="2E0BB25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%</w:t>
            </w:r>
          </w:p>
          <w:p w14:paraId="11C5086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%</w:t>
            </w:r>
          </w:p>
        </w:tc>
        <w:tc>
          <w:tcPr>
            <w:tcW w:w="980" w:type="dxa"/>
          </w:tcPr>
          <w:p w14:paraId="4EDF05C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279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13A6B7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%</w:t>
            </w:r>
          </w:p>
          <w:p w14:paraId="39EF876F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%</w:t>
            </w:r>
          </w:p>
          <w:p w14:paraId="352B75B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%</w:t>
            </w:r>
          </w:p>
          <w:p w14:paraId="5F4F661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%</w:t>
            </w:r>
          </w:p>
          <w:p w14:paraId="040B4E5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%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B02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1B8902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%</w:t>
            </w:r>
          </w:p>
          <w:p w14:paraId="316409B0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2%</w:t>
            </w:r>
          </w:p>
          <w:p w14:paraId="65D4776E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  <w:p w14:paraId="22F6B6A4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%</w:t>
            </w:r>
          </w:p>
          <w:p w14:paraId="6DC978D5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%</w:t>
            </w:r>
          </w:p>
        </w:tc>
        <w:tc>
          <w:tcPr>
            <w:tcW w:w="1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799D" w14:textId="77777777" w:rsidR="001C2CBB" w:rsidRDefault="001C2CBB" w:rsidP="00105A6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B519A26" w14:textId="77777777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BMI (body mass index), ECMO (extracorporeal membrane oxygenation), HCM (hypertrophic cardiomyopathy), IABP (intra-aortic balloon pump), ICM (ischemic cardiomyopathy), NIDCM (nonischemic dilated cardiomyopathy), RCM (restrictive cardiomyopathy), TAH (total artificial heart), VAD (ventricular assist device), WL (waitlist).</w:t>
      </w:r>
    </w:p>
    <w:p w14:paraId="74935E52" w14:textId="77777777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At listing</w:t>
      </w:r>
    </w:p>
    <w:p w14:paraId="54966AAC" w14:textId="77777777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Allocation status of 2 (1999-2018) and 5 and 6 (2018-Present)</w:t>
      </w:r>
    </w:p>
    <w:p w14:paraId="29871E21" w14:textId="77777777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Allocation status of 1B (1999-2018) and 4 (2018-Present)</w:t>
      </w:r>
    </w:p>
    <w:p w14:paraId="3F9BA311" w14:textId="77777777" w:rsidR="001C2CBB" w:rsidRDefault="001C2CBB" w:rsidP="001C2CB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Allocation status of 1A (1999-2018) and 1, 2, and 3 (2018-Present)</w:t>
      </w:r>
    </w:p>
    <w:p w14:paraId="04131AA1" w14:textId="77777777" w:rsidR="001C2CBB" w:rsidRDefault="001C2CBB" w:rsidP="00346FE4">
      <w:pPr>
        <w:spacing w:line="479" w:lineRule="auto"/>
        <w:rPr>
          <w:rFonts w:ascii="Times New Roman" w:eastAsia="Times New Roman" w:hAnsi="Times New Roman" w:cs="Times New Roman"/>
        </w:rPr>
      </w:pPr>
    </w:p>
    <w:sectPr w:rsidR="001C2CBB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8F411" w14:textId="77777777" w:rsidR="00031E11" w:rsidRDefault="00031E11">
      <w:pPr>
        <w:spacing w:line="240" w:lineRule="auto"/>
      </w:pPr>
      <w:r>
        <w:separator/>
      </w:r>
    </w:p>
  </w:endnote>
  <w:endnote w:type="continuationSeparator" w:id="0">
    <w:p w14:paraId="24F1F758" w14:textId="77777777" w:rsidR="00031E11" w:rsidRDefault="00031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14CE" w14:textId="77777777" w:rsidR="00031E11" w:rsidRDefault="00031E11">
      <w:pPr>
        <w:spacing w:line="240" w:lineRule="auto"/>
      </w:pPr>
      <w:r>
        <w:separator/>
      </w:r>
    </w:p>
  </w:footnote>
  <w:footnote w:type="continuationSeparator" w:id="0">
    <w:p w14:paraId="494DF143" w14:textId="77777777" w:rsidR="00031E11" w:rsidRDefault="00031E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A2C02" w14:textId="77777777" w:rsidR="00775A1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513B4A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058CB"/>
    <w:multiLevelType w:val="hybridMultilevel"/>
    <w:tmpl w:val="FCEE0386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8727D0"/>
    <w:multiLevelType w:val="hybridMultilevel"/>
    <w:tmpl w:val="74BCECE2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4D48A4"/>
    <w:multiLevelType w:val="hybridMultilevel"/>
    <w:tmpl w:val="B6E89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A4DE3"/>
    <w:multiLevelType w:val="hybridMultilevel"/>
    <w:tmpl w:val="C1FEBA3E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5418728">
    <w:abstractNumId w:val="2"/>
  </w:num>
  <w:num w:numId="2" w16cid:durableId="2128040876">
    <w:abstractNumId w:val="1"/>
  </w:num>
  <w:num w:numId="3" w16cid:durableId="1279918318">
    <w:abstractNumId w:val="3"/>
  </w:num>
  <w:num w:numId="4" w16cid:durableId="1571696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A16"/>
    <w:rsid w:val="00006E39"/>
    <w:rsid w:val="00015586"/>
    <w:rsid w:val="00022B1D"/>
    <w:rsid w:val="00031E11"/>
    <w:rsid w:val="00034033"/>
    <w:rsid w:val="000401E5"/>
    <w:rsid w:val="00043352"/>
    <w:rsid w:val="00071B6A"/>
    <w:rsid w:val="0007228F"/>
    <w:rsid w:val="00091900"/>
    <w:rsid w:val="000A07DB"/>
    <w:rsid w:val="000A1A2D"/>
    <w:rsid w:val="000B1277"/>
    <w:rsid w:val="000B1F67"/>
    <w:rsid w:val="000B4BA0"/>
    <w:rsid w:val="000C48F6"/>
    <w:rsid w:val="000D7090"/>
    <w:rsid w:val="000E0BDD"/>
    <w:rsid w:val="000F2A96"/>
    <w:rsid w:val="000F4B27"/>
    <w:rsid w:val="000F5A10"/>
    <w:rsid w:val="00114BD5"/>
    <w:rsid w:val="001156D2"/>
    <w:rsid w:val="00117284"/>
    <w:rsid w:val="001336CF"/>
    <w:rsid w:val="00141B19"/>
    <w:rsid w:val="00151381"/>
    <w:rsid w:val="001571C9"/>
    <w:rsid w:val="00185169"/>
    <w:rsid w:val="00185284"/>
    <w:rsid w:val="00191310"/>
    <w:rsid w:val="00193E1E"/>
    <w:rsid w:val="001B0360"/>
    <w:rsid w:val="001C2CBB"/>
    <w:rsid w:val="0024172A"/>
    <w:rsid w:val="00271FFE"/>
    <w:rsid w:val="00276919"/>
    <w:rsid w:val="00282860"/>
    <w:rsid w:val="0028716A"/>
    <w:rsid w:val="002902D3"/>
    <w:rsid w:val="002B1DD5"/>
    <w:rsid w:val="002B7EFE"/>
    <w:rsid w:val="002C3E4D"/>
    <w:rsid w:val="002D13F7"/>
    <w:rsid w:val="002F1466"/>
    <w:rsid w:val="002F2978"/>
    <w:rsid w:val="002F3A75"/>
    <w:rsid w:val="00300C94"/>
    <w:rsid w:val="00312DC8"/>
    <w:rsid w:val="00312E22"/>
    <w:rsid w:val="0032324B"/>
    <w:rsid w:val="003400B0"/>
    <w:rsid w:val="00345DC3"/>
    <w:rsid w:val="00346FE4"/>
    <w:rsid w:val="00363C70"/>
    <w:rsid w:val="0037358D"/>
    <w:rsid w:val="00384D9D"/>
    <w:rsid w:val="003A1C85"/>
    <w:rsid w:val="003A4522"/>
    <w:rsid w:val="003D32A8"/>
    <w:rsid w:val="003D58E0"/>
    <w:rsid w:val="003E40AF"/>
    <w:rsid w:val="003F747E"/>
    <w:rsid w:val="004307B9"/>
    <w:rsid w:val="00450246"/>
    <w:rsid w:val="0045455F"/>
    <w:rsid w:val="00466E1F"/>
    <w:rsid w:val="0048619C"/>
    <w:rsid w:val="004B3F72"/>
    <w:rsid w:val="004C209A"/>
    <w:rsid w:val="004C76AD"/>
    <w:rsid w:val="004D3FB9"/>
    <w:rsid w:val="004F3F14"/>
    <w:rsid w:val="004F475A"/>
    <w:rsid w:val="004F679B"/>
    <w:rsid w:val="00513B4A"/>
    <w:rsid w:val="00535621"/>
    <w:rsid w:val="00542489"/>
    <w:rsid w:val="00542CCC"/>
    <w:rsid w:val="0054660F"/>
    <w:rsid w:val="00552FB6"/>
    <w:rsid w:val="00574171"/>
    <w:rsid w:val="00577B2A"/>
    <w:rsid w:val="005951FF"/>
    <w:rsid w:val="005A044D"/>
    <w:rsid w:val="005A1F45"/>
    <w:rsid w:val="005B3B02"/>
    <w:rsid w:val="005B77E7"/>
    <w:rsid w:val="005C02A3"/>
    <w:rsid w:val="005C3FA4"/>
    <w:rsid w:val="005D17B5"/>
    <w:rsid w:val="005E7AEC"/>
    <w:rsid w:val="0060474A"/>
    <w:rsid w:val="0061592A"/>
    <w:rsid w:val="00633D36"/>
    <w:rsid w:val="00645C23"/>
    <w:rsid w:val="00655B2A"/>
    <w:rsid w:val="006622AD"/>
    <w:rsid w:val="00664966"/>
    <w:rsid w:val="0069768D"/>
    <w:rsid w:val="006E0B59"/>
    <w:rsid w:val="006E29E3"/>
    <w:rsid w:val="006E4EFD"/>
    <w:rsid w:val="006F658B"/>
    <w:rsid w:val="00713BAB"/>
    <w:rsid w:val="0072193D"/>
    <w:rsid w:val="0075230C"/>
    <w:rsid w:val="007547A5"/>
    <w:rsid w:val="00775A16"/>
    <w:rsid w:val="0078743D"/>
    <w:rsid w:val="00790912"/>
    <w:rsid w:val="00792CA9"/>
    <w:rsid w:val="007A4EB7"/>
    <w:rsid w:val="007B25B8"/>
    <w:rsid w:val="007D6095"/>
    <w:rsid w:val="007D7440"/>
    <w:rsid w:val="008020CA"/>
    <w:rsid w:val="0080566B"/>
    <w:rsid w:val="008104BD"/>
    <w:rsid w:val="00813AA3"/>
    <w:rsid w:val="00882F78"/>
    <w:rsid w:val="00896ABD"/>
    <w:rsid w:val="008B5910"/>
    <w:rsid w:val="008C0269"/>
    <w:rsid w:val="008E0EB6"/>
    <w:rsid w:val="008E5BFC"/>
    <w:rsid w:val="00903237"/>
    <w:rsid w:val="0091356F"/>
    <w:rsid w:val="00914F9E"/>
    <w:rsid w:val="009210B9"/>
    <w:rsid w:val="009316E1"/>
    <w:rsid w:val="00947710"/>
    <w:rsid w:val="00996B35"/>
    <w:rsid w:val="0099705E"/>
    <w:rsid w:val="009C3007"/>
    <w:rsid w:val="009D7DB3"/>
    <w:rsid w:val="00A0738B"/>
    <w:rsid w:val="00A1186B"/>
    <w:rsid w:val="00A31330"/>
    <w:rsid w:val="00A31357"/>
    <w:rsid w:val="00A46056"/>
    <w:rsid w:val="00A47923"/>
    <w:rsid w:val="00A62AFB"/>
    <w:rsid w:val="00A62C12"/>
    <w:rsid w:val="00A66172"/>
    <w:rsid w:val="00A732DE"/>
    <w:rsid w:val="00A8787E"/>
    <w:rsid w:val="00A930ED"/>
    <w:rsid w:val="00AA18B2"/>
    <w:rsid w:val="00AA6C52"/>
    <w:rsid w:val="00AB6B91"/>
    <w:rsid w:val="00B070B5"/>
    <w:rsid w:val="00B0792F"/>
    <w:rsid w:val="00B12D74"/>
    <w:rsid w:val="00B6334C"/>
    <w:rsid w:val="00B74132"/>
    <w:rsid w:val="00B82484"/>
    <w:rsid w:val="00BB207A"/>
    <w:rsid w:val="00BB5C7A"/>
    <w:rsid w:val="00C038EE"/>
    <w:rsid w:val="00C07D18"/>
    <w:rsid w:val="00C1723C"/>
    <w:rsid w:val="00C44F55"/>
    <w:rsid w:val="00C51A09"/>
    <w:rsid w:val="00C542DB"/>
    <w:rsid w:val="00C62268"/>
    <w:rsid w:val="00C73152"/>
    <w:rsid w:val="00CA5000"/>
    <w:rsid w:val="00CB58AA"/>
    <w:rsid w:val="00CC1AAA"/>
    <w:rsid w:val="00CC6D1B"/>
    <w:rsid w:val="00CD2A36"/>
    <w:rsid w:val="00CD6EC5"/>
    <w:rsid w:val="00CE0F49"/>
    <w:rsid w:val="00CF1E54"/>
    <w:rsid w:val="00D15714"/>
    <w:rsid w:val="00D15D3F"/>
    <w:rsid w:val="00D43C03"/>
    <w:rsid w:val="00D45AE5"/>
    <w:rsid w:val="00D4763E"/>
    <w:rsid w:val="00D60447"/>
    <w:rsid w:val="00D830F3"/>
    <w:rsid w:val="00DB011A"/>
    <w:rsid w:val="00DC18E7"/>
    <w:rsid w:val="00DD31CA"/>
    <w:rsid w:val="00DE0BE2"/>
    <w:rsid w:val="00E1238A"/>
    <w:rsid w:val="00E25CEE"/>
    <w:rsid w:val="00E33830"/>
    <w:rsid w:val="00E37454"/>
    <w:rsid w:val="00E47AB0"/>
    <w:rsid w:val="00E60DC5"/>
    <w:rsid w:val="00E6619D"/>
    <w:rsid w:val="00E76190"/>
    <w:rsid w:val="00E76DB1"/>
    <w:rsid w:val="00E809B2"/>
    <w:rsid w:val="00E90B9A"/>
    <w:rsid w:val="00EC31CC"/>
    <w:rsid w:val="00EF1B08"/>
    <w:rsid w:val="00EF67AE"/>
    <w:rsid w:val="00EF799F"/>
    <w:rsid w:val="00F144CE"/>
    <w:rsid w:val="00F21618"/>
    <w:rsid w:val="00F23EA1"/>
    <w:rsid w:val="00F46E82"/>
    <w:rsid w:val="00F57732"/>
    <w:rsid w:val="00F934CF"/>
    <w:rsid w:val="00FB0781"/>
    <w:rsid w:val="00FB4D69"/>
    <w:rsid w:val="00FC6351"/>
    <w:rsid w:val="00FD3190"/>
    <w:rsid w:val="00FE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C7D2"/>
  <w15:docId w15:val="{81FF7CD0-A193-4849-9C65-5061E4A4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3B4A"/>
  </w:style>
  <w:style w:type="paragraph" w:styleId="Revision">
    <w:name w:val="Revision"/>
    <w:hidden/>
    <w:uiPriority w:val="99"/>
    <w:semiHidden/>
    <w:rsid w:val="00BB5C7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E25CE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5C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4771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F1E5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1</TotalTime>
  <Pages>9</Pages>
  <Words>1447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ad Firoz</cp:lastModifiedBy>
  <cp:revision>182</cp:revision>
  <dcterms:created xsi:type="dcterms:W3CDTF">2024-04-28T02:43:00Z</dcterms:created>
  <dcterms:modified xsi:type="dcterms:W3CDTF">2025-02-27T19:50:00Z</dcterms:modified>
</cp:coreProperties>
</file>